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709"/>
        <w:gridCol w:w="854"/>
        <w:gridCol w:w="2267"/>
        <w:gridCol w:w="3259"/>
        <w:gridCol w:w="1558"/>
        <w:gridCol w:w="1417"/>
        <w:gridCol w:w="3684"/>
        <w:gridCol w:w="1226"/>
      </w:tblGrid>
      <w:tr w:rsidR="008724AA" w:rsidRPr="00E37E52" w14:paraId="123AAEA2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2CDAC78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N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75E3CE7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Sex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553446F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Ag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67519FC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Location of meningiom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572B336" w14:textId="1A628199" w:rsidR="00E37E52" w:rsidRPr="00E37E52" w:rsidRDefault="00AB5E8A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Approach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C51F038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Resection degre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E794067" w14:textId="21F45A40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Reintervention?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CA881C4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Post-op resul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7870794" w14:textId="77777777" w:rsidR="00E37E52" w:rsidRPr="00E37E52" w:rsidRDefault="00E37E52" w:rsidP="00AB5E8A">
            <w:pPr>
              <w:jc w:val="center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</w:pPr>
            <w:r w:rsidRPr="00E37E52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eastAsia="es-ES_tradnl"/>
              </w:rPr>
              <w:t>Recidive?</w:t>
            </w:r>
          </w:p>
        </w:tc>
      </w:tr>
      <w:tr w:rsidR="008272F2" w:rsidRPr="008272F2" w14:paraId="67E78F47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5E75909A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5DA1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9C2B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4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4038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Medium cranial fos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9EB4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Right temporal craniotomy, far lateral triangle drillin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2AB1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B732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CC6A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AA6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yes, 1 yr WHO II</w:t>
            </w:r>
          </w:p>
        </w:tc>
      </w:tr>
      <w:tr w:rsidR="008272F2" w:rsidRPr="008272F2" w14:paraId="3F1D2E60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397090C7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F10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0929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5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65C0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Medium cranial fosa - Anterior clinoid proces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5A54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Orbitopterional craniotom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31B8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1437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80E9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3919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0C62A55B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5D88FEDA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D333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3BD8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8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B219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Medium cranial fosa - Anterior clinoid proces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40C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 xml:space="preserve">Pterional craniotomy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CD28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5557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D453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VI cranial nerve defici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7FAC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6A30EC59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3F6E4C8E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BBC8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931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A6DC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Medium cranial fos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3259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Orbitopterional craniotom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2D83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E8B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Ye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4EBC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656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yes, 2 yr WHO II</w:t>
            </w:r>
          </w:p>
        </w:tc>
      </w:tr>
      <w:tr w:rsidR="008272F2" w:rsidRPr="008272F2" w14:paraId="763590C6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71E805C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396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EE07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7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5DE1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Frontal parasagital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6AB1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Ad-hoc craniotom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B5A1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DD91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FC16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ADF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0707145D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7FFFEBC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D24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515A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7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B5D2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 xml:space="preserve">Sphenoidal wing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281C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 xml:space="preserve">Pterional craniotomy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8673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C02C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1C05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Mild left hemiparesi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C2F5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2D0F1B76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35A4E1B8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1096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FB92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3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E8E8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Intraventricular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D018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Ad-hoc craniotom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EAF5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V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995C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4EE3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Right hemiparesis, disartria and memory impair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4CF6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44715E35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379D4A25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43D6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2CC7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A56F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Parafalci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76A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Ad-hoc craniotom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C581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CD0A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D70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95B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3633A285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4C37FC55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23FF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9C5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AF7C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Medium cranial fos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FCC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 xml:space="preserve">Pterional craniotomy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BBEE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7E89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4F3F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Trasncoortical disfasi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F8EF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238958EE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75EE9CE8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7341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71EF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5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B830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Tubercullum sella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E587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 xml:space="preserve">Pterional craniotomy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2895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D358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8A12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Left hemiparesis, motor and sensory afasi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A9B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5B2CD0FA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67256ED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0A6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C62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7AE4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Orbital roof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3853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Frontobasal craniotomy (eyebrow incission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842C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600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Ye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CB48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6D09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770C0716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6159F77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5DC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7553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7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E48A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Parafalci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77D8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Ad-hoc craniotom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8119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5793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Ye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84C9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D975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0E4E5B27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2378CFEE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A2E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F9D3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8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CF39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phenoidal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80B1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 xml:space="preserve">Pterional craniotomy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EEFA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BD24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037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C474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52753EBE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6F0BA5CE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CA58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6B35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3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B6E8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Petro-sfeno-clival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B646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Kawas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8D05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V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E0B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Ye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B064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Left hemiparesi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BE5F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2AF2A21C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76F4DF27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DD18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BA5C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4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30B1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Temporo-basal / Tentorial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C4E7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Ad-hoc craniotom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9A27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818A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6DE4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86E3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0AF91076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3941D886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6A0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E7EA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7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AD29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Parafalci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DDBA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Ad-hoc craniotom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0E9F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D2B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6292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4093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1C8E418F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0FF9362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C50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2465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F1AA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Parafalci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B85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Ad-hoc craniotom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84B4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BACC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C993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DF5A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3BBE929F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1875D7D4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A16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C264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7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5078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Convexity (rolandic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D2C6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Ad-hoc craniotom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E532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A555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4C3A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1634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3094DA93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190BAD6A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lastRenderedPageBreak/>
              <w:t>5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7234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25A9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5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861B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Temporo-basal / Tentorial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9F1C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 xml:space="preserve">Pterional craniotomy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E532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V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518E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Ye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9CB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. Complicated with sepsi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C491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55B59F75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59920275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5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202A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C70C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DE65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Parafalci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83AA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Ad-hoc craniotom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C25D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26B4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94B8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1BB3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3DD1B8F7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33B327E4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5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2E3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E73F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5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5D4A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Anterior clinoid proces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ADF5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 xml:space="preserve">Pterional craniotomy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7430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V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034C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3462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III cranial nerve défici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48C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2D719A3B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31B1A31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73A9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BB82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7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755E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Parafalci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7CD3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Ad-hoc craniotom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973A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473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E257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Speech impair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0A1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3D546672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7A369CE7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3119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4434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6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5A9B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Medium cranial fosa + Parietal extension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AC5F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 xml:space="preserve">Pterional craniotomy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9DF7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E452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Ye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0497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F6CA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3C892E26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69EAECB1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5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34D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F814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4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B90E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Medium cranial fosa - Anterior clinoid proces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4B38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 xml:space="preserve">Pterional craniotomy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7AF0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09A1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210E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FF7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522BC7B2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75BC461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5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C0F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500C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4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C7A8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pheno-orbital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561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 xml:space="preserve">Pterional craniotomy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A271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A1FE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580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CF34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6B72D36D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7498CE47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7919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7EF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4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8246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Parafalci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7D0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Ad-hoc craniotom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CFAA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56DE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5FA2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B3A6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162C29C9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2F25DAA2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5131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A49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7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E108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Intraorbital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DD0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Frontobasal craniotomy (eyebrow incission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D34D2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V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44B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Ye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E87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1277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72BABBD6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374BD398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444F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7F97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8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851F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Anterior and Medium cranial fossa (spheno-orbital, infratemporae, intranasal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B1C2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Endoscopic (trasnasal) + Pterional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1B7F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V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9D91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B9F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F18E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1D04A376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00C4E646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C3B4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93A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7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3D89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Parafalci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7F5F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Ad-hoc craniotom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27BE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81C3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D23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0AB6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4187E5D3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55FFBA4F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5DBD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EADC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4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D389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Parafalcin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11E7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Ad-hoc craniotom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8A4F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C5CE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1FC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Left limb paresi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6BD1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622B1904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1588B2A3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7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C8A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1D78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5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33CD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pheno-cavernou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0396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 xml:space="preserve">Pterional craniotomy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493D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V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8864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Ye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5F5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3028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  <w:tr w:rsidR="008272F2" w:rsidRPr="008272F2" w14:paraId="5DFC19A8" w14:textId="77777777" w:rsidTr="008724AA">
        <w:trPr>
          <w:trHeight w:val="397"/>
        </w:trPr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</w:tcPr>
          <w:p w14:paraId="2A6B87EB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179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DD50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sz w:val="22"/>
                <w:szCs w:val="22"/>
                <w:lang w:eastAsia="es-ES_tradnl"/>
              </w:rPr>
              <w:t>5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EC0C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 xml:space="preserve">Sphenoidal wing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8C16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 xml:space="preserve">Pterional craniotomy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E80E" w14:textId="77777777" w:rsidR="008272F2" w:rsidRPr="008272F2" w:rsidRDefault="008272F2" w:rsidP="008272F2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8272F2"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  <w:t>Simpson I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468A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F3BA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 w:rsidRPr="008272F2">
              <w:rPr>
                <w:rFonts w:ascii="Arial" w:eastAsia="Times New Roman" w:hAnsi="Arial" w:cs="Arial"/>
                <w:lang w:eastAsia="es-ES_tradnl"/>
              </w:rPr>
              <w:t>No neurological deficit or improvemen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E702" w14:textId="77777777" w:rsidR="008272F2" w:rsidRPr="008272F2" w:rsidRDefault="008272F2" w:rsidP="008272F2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</w:p>
        </w:tc>
      </w:tr>
    </w:tbl>
    <w:p w14:paraId="751C9474" w14:textId="0E78AB7B" w:rsidR="00EC0B79" w:rsidRDefault="00225B13"/>
    <w:p w14:paraId="46575551" w14:textId="27D42B21" w:rsidR="002F3F4E" w:rsidRPr="002F3F4E" w:rsidRDefault="002F3F4E">
      <w:pPr>
        <w:rPr>
          <w:sz w:val="32"/>
          <w:szCs w:val="32"/>
        </w:rPr>
      </w:pPr>
      <w:r w:rsidRPr="002F3F4E">
        <w:rPr>
          <w:b/>
          <w:bCs/>
          <w:sz w:val="32"/>
          <w:szCs w:val="32"/>
        </w:rPr>
        <w:t xml:space="preserve">Supplementary material 1: </w:t>
      </w:r>
      <w:r w:rsidRPr="002F3F4E">
        <w:rPr>
          <w:sz w:val="32"/>
          <w:szCs w:val="32"/>
        </w:rPr>
        <w:t>Individual patient-data of supratentorial meningioma cases</w:t>
      </w:r>
      <w:r w:rsidR="00225B13">
        <w:rPr>
          <w:sz w:val="32"/>
          <w:szCs w:val="32"/>
        </w:rPr>
        <w:t>.</w:t>
      </w:r>
    </w:p>
    <w:sectPr w:rsidR="002F3F4E" w:rsidRPr="002F3F4E" w:rsidSect="00C11FE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E52"/>
    <w:rsid w:val="00225B13"/>
    <w:rsid w:val="002F3F4E"/>
    <w:rsid w:val="004E6D89"/>
    <w:rsid w:val="005B4064"/>
    <w:rsid w:val="006F4CAF"/>
    <w:rsid w:val="00762919"/>
    <w:rsid w:val="008272F2"/>
    <w:rsid w:val="008724AA"/>
    <w:rsid w:val="009B79E2"/>
    <w:rsid w:val="00AB5E8A"/>
    <w:rsid w:val="00AD5BAE"/>
    <w:rsid w:val="00AF110F"/>
    <w:rsid w:val="00AF4EDF"/>
    <w:rsid w:val="00C11FE3"/>
    <w:rsid w:val="00CC3562"/>
    <w:rsid w:val="00E3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0D4E3"/>
  <w15:chartTrackingRefBased/>
  <w15:docId w15:val="{5BB6DCCB-CB81-0141-A782-ED1FF1500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DF84E8-6BD3-2346-BFEE-43FB03DD4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Andrés</dc:creator>
  <cp:keywords/>
  <dc:description/>
  <cp:lastModifiedBy>Julio Andrés</cp:lastModifiedBy>
  <cp:revision>5</cp:revision>
  <dcterms:created xsi:type="dcterms:W3CDTF">2022-09-29T22:23:00Z</dcterms:created>
  <dcterms:modified xsi:type="dcterms:W3CDTF">2022-10-06T18:59:00Z</dcterms:modified>
</cp:coreProperties>
</file>